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3FF6E" w14:textId="77777777" w:rsidR="000A60A2" w:rsidRPr="000C1830" w:rsidRDefault="00742A25" w:rsidP="00E333CA">
      <w:pPr>
        <w:rPr>
          <w:rFonts w:ascii="Times New Roman" w:hAnsi="Times New Roman" w:cs="Times New Roman"/>
          <w:b/>
          <w:sz w:val="20"/>
          <w:szCs w:val="20"/>
        </w:rPr>
      </w:pPr>
      <w:r w:rsidRPr="000C1830">
        <w:rPr>
          <w:rFonts w:ascii="Times New Roman" w:hAnsi="Times New Roman" w:cs="Times New Roman"/>
          <w:b/>
          <w:kern w:val="0"/>
          <w:sz w:val="20"/>
          <w:szCs w:val="20"/>
        </w:rPr>
        <w:t xml:space="preserve">Supplemental Table </w:t>
      </w:r>
      <w:r w:rsidR="00D9709F" w:rsidRPr="000C1830">
        <w:rPr>
          <w:rFonts w:ascii="Times New Roman" w:hAnsi="Times New Roman" w:cs="Times New Roman" w:hint="eastAsia"/>
          <w:b/>
          <w:kern w:val="0"/>
          <w:sz w:val="20"/>
          <w:szCs w:val="20"/>
        </w:rPr>
        <w:t>2</w:t>
      </w:r>
      <w:r w:rsidR="008541AE" w:rsidRPr="000C1830">
        <w:rPr>
          <w:rFonts w:ascii="Times New Roman" w:hAnsi="Times New Roman" w:cs="Times New Roman"/>
          <w:b/>
          <w:sz w:val="20"/>
          <w:szCs w:val="20"/>
        </w:rPr>
        <w:t xml:space="preserve">. Characteristics and Treatments in </w:t>
      </w:r>
      <w:proofErr w:type="spellStart"/>
      <w:r w:rsidR="001D565E" w:rsidRPr="000C1830">
        <w:rPr>
          <w:rFonts w:ascii="Times New Roman" w:hAnsi="Times New Roman" w:cs="Times New Roman"/>
          <w:b/>
          <w:sz w:val="20"/>
          <w:szCs w:val="20"/>
        </w:rPr>
        <w:t>Severe+Critically</w:t>
      </w:r>
      <w:proofErr w:type="spellEnd"/>
      <w:r w:rsidR="001D565E" w:rsidRPr="000C1830">
        <w:rPr>
          <w:rFonts w:ascii="Times New Roman" w:hAnsi="Times New Roman" w:cs="Times New Roman"/>
          <w:b/>
          <w:sz w:val="20"/>
          <w:szCs w:val="20"/>
        </w:rPr>
        <w:t xml:space="preserve"> ill</w:t>
      </w:r>
      <w:r w:rsidR="008541AE" w:rsidRPr="000C1830">
        <w:rPr>
          <w:rFonts w:ascii="Times New Roman" w:hAnsi="Times New Roman" w:cs="Times New Roman"/>
          <w:b/>
          <w:sz w:val="20"/>
          <w:szCs w:val="20"/>
        </w:rPr>
        <w:t xml:space="preserve"> COVID-19 patients.</w:t>
      </w:r>
      <w:r w:rsidR="00E333CA" w:rsidRPr="000C1830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720ADEF2" w14:textId="77777777" w:rsidR="00E22BC6" w:rsidRPr="008126B8" w:rsidRDefault="00E22BC6">
      <w:pPr>
        <w:rPr>
          <w:rFonts w:ascii="Times New Roman" w:hAnsi="Times New Roman" w:cs="Times New Roman"/>
          <w:szCs w:val="21"/>
        </w:rPr>
      </w:pPr>
    </w:p>
    <w:tbl>
      <w:tblPr>
        <w:tblStyle w:val="a7"/>
        <w:tblpPr w:leftFromText="180" w:rightFromText="180" w:vertAnchor="text" w:tblpY="1"/>
        <w:tblOverlap w:val="never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126"/>
        <w:gridCol w:w="2268"/>
        <w:gridCol w:w="1701"/>
        <w:gridCol w:w="425"/>
        <w:gridCol w:w="1134"/>
      </w:tblGrid>
      <w:tr w:rsidR="00EE6928" w14:paraId="1A0CFC46" w14:textId="77777777" w:rsidTr="00EE6928"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2617EEC4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7F2F8AA0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All patient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5DE60985" w14:textId="77777777" w:rsidR="00EE6928" w:rsidRPr="000C1830" w:rsidRDefault="00EE6928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Anticoagulation therap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5D0814A6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P Value</w:t>
            </w:r>
          </w:p>
        </w:tc>
      </w:tr>
      <w:tr w:rsidR="00EE6928" w14:paraId="340E8FE4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F36C658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36411A8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61064540" w14:textId="77777777" w:rsidR="00EE6928" w:rsidRPr="000C1830" w:rsidRDefault="00EE6928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489BA5C1" w14:textId="77777777" w:rsidR="00EE6928" w:rsidRPr="000C1830" w:rsidRDefault="00EE6928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632C079" w14:textId="77777777" w:rsidR="00EE6928" w:rsidRPr="000C1830" w:rsidRDefault="00EE6928" w:rsidP="00C63794">
            <w:pPr>
              <w:ind w:rightChars="-88" w:right="-185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E6928" w14:paraId="1D5544A8" w14:textId="77777777" w:rsidTr="00EE6928"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2DB2DE91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4211381E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(N=431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29A2AFC4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(N=160)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613DB603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(N=27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177C79B1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EE6928" w14:paraId="0780C6FD" w14:textId="77777777" w:rsidTr="00EE6928">
        <w:tc>
          <w:tcPr>
            <w:tcW w:w="368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B37B433" w14:textId="77777777" w:rsidR="00EE6928" w:rsidRPr="000C1830" w:rsidRDefault="00EE6928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Demographic 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5308FA31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1A7318C6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4C8A17C8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2CC" w:themeFill="accent4" w:themeFillTint="33"/>
          </w:tcPr>
          <w:p w14:paraId="68BF21CE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E6928" w14:paraId="499BB9D2" w14:textId="77777777" w:rsidTr="00EE6928">
        <w:tc>
          <w:tcPr>
            <w:tcW w:w="3686" w:type="dxa"/>
            <w:shd w:val="clear" w:color="auto" w:fill="auto"/>
          </w:tcPr>
          <w:p w14:paraId="725E81A4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ge- </w:t>
            </w: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777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 [23-9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34ED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 [26-92]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922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[23-9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918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5DB1F6D2" w14:textId="77777777" w:rsidTr="00EE6928">
        <w:tc>
          <w:tcPr>
            <w:tcW w:w="3686" w:type="dxa"/>
            <w:shd w:val="clear" w:color="auto" w:fill="auto"/>
          </w:tcPr>
          <w:p w14:paraId="763480D5" w14:textId="77777777" w:rsidR="00EE6928" w:rsidRPr="000C1830" w:rsidRDefault="00EE6928" w:rsidP="00B5018D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Age≥ 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598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 (5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441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67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15F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 (4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106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1C9DA86C" w14:textId="77777777" w:rsidTr="00EE6928">
        <w:tc>
          <w:tcPr>
            <w:tcW w:w="3686" w:type="dxa"/>
            <w:tcBorders>
              <w:bottom w:val="nil"/>
            </w:tcBorders>
            <w:shd w:val="clear" w:color="auto" w:fill="auto"/>
          </w:tcPr>
          <w:p w14:paraId="0F56AC3C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Gender-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3A6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 (4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B17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 (43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B29B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 (5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A17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</w:tr>
      <w:tr w:rsidR="00EE6928" w14:paraId="694C7062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753036F" w14:textId="77777777" w:rsidR="00EE6928" w:rsidRPr="000C1830" w:rsidRDefault="00EE6928" w:rsidP="008444F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ersonal histo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6B7AF1C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FC5B3B0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E8B6424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48DA700" w14:textId="77777777" w:rsidR="00EE6928" w:rsidRPr="000C1830" w:rsidRDefault="00EE6928" w:rsidP="00C63794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928" w14:paraId="36CCC727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4804116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Smoking 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A88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1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447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9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9977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57A9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4</w:t>
            </w:r>
          </w:p>
        </w:tc>
      </w:tr>
      <w:tr w:rsidR="00EE6928" w14:paraId="089E3148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900E3E7" w14:textId="77777777" w:rsidR="00EE6928" w:rsidRPr="000C1830" w:rsidRDefault="00EE6928" w:rsidP="00B5018D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urrent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12B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F1C1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2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C8B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D6B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8</w:t>
            </w:r>
          </w:p>
        </w:tc>
      </w:tr>
      <w:tr w:rsidR="00EE6928" w14:paraId="760070ED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7D541DE" w14:textId="77777777" w:rsidR="00EE6928" w:rsidRPr="000C1830" w:rsidRDefault="00EE6928" w:rsidP="00B5018D">
            <w:pPr>
              <w:ind w:firstLineChars="50" w:firstLine="8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Former smok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CA9A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55AD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990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FCC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E6928" w14:paraId="1091F898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9F91FFF" w14:textId="77777777" w:rsidR="00EE6928" w:rsidRPr="000C1830" w:rsidRDefault="00EE6928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oexisting disord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54D42B1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0045DF5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2958227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CAEFFA3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928" w14:paraId="27A42490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AFA93BE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ardi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C68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6EF1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3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8BE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772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EE6928" w14:paraId="4060CFAC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F1B5DA9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502D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 (3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17B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40.0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DAB9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29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D8CD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EE6928" w14:paraId="7099A67A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D0BE2D5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9EE0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 (18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5F6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23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0E3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05FD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</w:tr>
      <w:tr w:rsidR="00EE6928" w14:paraId="2E88D806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1947B53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erebrovascula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BF34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3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83C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7.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229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B92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EE6928" w14:paraId="66B7188C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2D42343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hronic pulmonar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9AD5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9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A61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3.8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738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049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EE6928" w14:paraId="32F10119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935A607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hronic kidney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14F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3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FB7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B7A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8C8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</w:tr>
      <w:tr w:rsidR="00EE6928" w14:paraId="07DE1F76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2C3E9EE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hronic liver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451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8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1B0A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9.4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48C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B6D5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1</w:t>
            </w:r>
          </w:p>
        </w:tc>
      </w:tr>
      <w:tr w:rsidR="00EE6928" w14:paraId="0D4C4FB3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F69B394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Maligna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1A1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EE3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.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5BCD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8BA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</w:tr>
      <w:tr w:rsidR="00EE6928" w14:paraId="4A519B5A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39A4B30" w14:textId="77777777" w:rsidR="00EE6928" w:rsidRPr="000C1830" w:rsidRDefault="00EE6928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Signs and symptom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1433D04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B888E5B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0CA12FA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46B31A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928" w14:paraId="0447E328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7C19A4C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Fev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934D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 (75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87D172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(77.5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1ED7D4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 (73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C8F7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1</w:t>
            </w:r>
          </w:p>
        </w:tc>
      </w:tr>
      <w:tr w:rsidR="00EE6928" w14:paraId="6743ADA6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4E227CF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oug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E057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 (80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1C49B3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 (83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E82956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 (78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A386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</w:tr>
      <w:tr w:rsidR="00EE6928" w14:paraId="6FFD10F4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A69A368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Expector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E880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 (60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A6283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63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460FF5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 (58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FE1F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</w:tr>
      <w:tr w:rsidR="00EE6928" w14:paraId="30454328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A805860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Shortness of breat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B3EE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 (47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39109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53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03D4CB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(44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3D6D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</w:tr>
      <w:tr w:rsidR="00EE6928" w14:paraId="1D9D3510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C2E1B96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haryngalgi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5435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10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54AE7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8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0B66AA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1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6EEA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2</w:t>
            </w:r>
          </w:p>
        </w:tc>
      </w:tr>
      <w:tr w:rsidR="00EE6928" w14:paraId="79FD8645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3095E7C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Rhinorrhoe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A935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6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723CD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F955A6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7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B9E7C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</w:tr>
      <w:tr w:rsidR="00EE6928" w14:paraId="16705F30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E150220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Fatigu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F3F3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(24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92A218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32.5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0547F5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19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559B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EE6928" w14:paraId="2A66653F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00066C9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hest pa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42F9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(8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53B15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7.5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3C6400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8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2161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EE6928" w14:paraId="4E9C48C7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546E326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Diarrhe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50AA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21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F6D7C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18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DC0B3C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 (23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E966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</w:tr>
      <w:tr w:rsidR="00EE6928" w14:paraId="0FE55BE1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CA0DB06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Abdominal pa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F622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3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64438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A7EC2E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3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08926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EE6928" w14:paraId="307A26F5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D026DC6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Anorex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A372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21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161733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4.4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28D950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19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A8F5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</w:t>
            </w:r>
          </w:p>
        </w:tc>
      </w:tr>
      <w:tr w:rsidR="00EE6928" w14:paraId="1D97DDC3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9354A16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Nausea or Vomiti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819F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11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B8E8C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1.9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0C60DA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0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69BE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2</w:t>
            </w:r>
          </w:p>
        </w:tc>
      </w:tr>
      <w:tr w:rsidR="00EE6928" w14:paraId="1AED7D4C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62355E8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Myalg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A39DD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13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EB24E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16.9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EF3D66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(1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4625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</w:tr>
      <w:tr w:rsidR="00EE6928" w14:paraId="51016812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3EC9059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Headach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A619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 (10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2F1E6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2.5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3AEE80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9.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849B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8</w:t>
            </w:r>
          </w:p>
        </w:tc>
      </w:tr>
      <w:tr w:rsidR="00EE6928" w14:paraId="0145C662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E024BE9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Respiratory rate, breaths per minu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70D8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 [20.00, 30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A3EAC6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0 [20.00, 29.2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168429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 [20.00, 30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F283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</w:t>
            </w:r>
          </w:p>
        </w:tc>
      </w:tr>
      <w:tr w:rsidR="00EE6928" w14:paraId="740638C8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CD84FC3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ulse, beat per minut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8F03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00 [77.00, 95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A3C7F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00 [78.00, 96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13C319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0 [76.00, 95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7514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</w:tr>
      <w:tr w:rsidR="00EE6928" w14:paraId="49604AAF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DBD33A3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Median arterial pressure, mmH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2CC1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00 [89.33, 105.6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0D041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0 [89.58, 107.5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F63EAB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33 [89.17, 104.6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300C9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</w:tr>
      <w:tr w:rsidR="00EE6928" w14:paraId="58938EBA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E1DF425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ercutaneous oxygen saturation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BD76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0 [92.00, 9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F276F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0 [91.00, 98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ACA833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00 [93.00, 98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902F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EE6928" w14:paraId="7539B70E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FD75CF9" w14:textId="5E7DB305" w:rsidR="00EE6928" w:rsidRPr="000C1830" w:rsidRDefault="00EE6928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omorbiditi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4168968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FA24987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FEB8581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96D67F2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04107" w14:paraId="24F22CFA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23095F0" w14:textId="77777777" w:rsidR="00604107" w:rsidRPr="000C1830" w:rsidRDefault="00604107" w:rsidP="00604107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cute respiratory distress syndro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4E9C8" w14:textId="77777777" w:rsidR="00604107" w:rsidRPr="000C1830" w:rsidRDefault="00604107" w:rsidP="0060410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 (23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AB99671" w14:textId="77777777" w:rsidR="00604107" w:rsidRPr="000C1830" w:rsidRDefault="00604107" w:rsidP="0060410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45.6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CCD3F65" w14:textId="77777777" w:rsidR="00604107" w:rsidRPr="000C1830" w:rsidRDefault="00604107" w:rsidP="0060410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9.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5F76E" w14:textId="77777777" w:rsidR="00604107" w:rsidRPr="000C1830" w:rsidRDefault="00604107" w:rsidP="0060410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5564C68B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9B42984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Acute kidney inju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99DB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7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1483E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8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315B3A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ABD8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58E27574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621A3AE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Acute heart failur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1143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 (21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C253A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47.7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D112D2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6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DFD1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5A3A0B4E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2C0BBC9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Seps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0BCE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 (17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C8C9EB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 (33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9B1184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8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C970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604107" w14:paraId="7EA71FD5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FD09888" w14:textId="77777777" w:rsidR="00604107" w:rsidRPr="000C1830" w:rsidRDefault="00604107" w:rsidP="00604107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Hyper-glycaemia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89A83" w14:textId="77777777" w:rsidR="00604107" w:rsidRPr="000C1830" w:rsidRDefault="00604107" w:rsidP="0060410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 (51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CC45DE" w14:textId="77777777" w:rsidR="00604107" w:rsidRPr="000C1830" w:rsidRDefault="00604107" w:rsidP="0060410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38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0A12AEC" w14:textId="77777777" w:rsidR="00604107" w:rsidRPr="000C1830" w:rsidRDefault="00604107" w:rsidP="0060410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 (58.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8537A" w14:textId="77777777" w:rsidR="00604107" w:rsidRPr="000C1830" w:rsidRDefault="00604107" w:rsidP="0060410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09F11B54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C7D32E3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Secondary Infe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6247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(3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E82397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8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4E30EE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BE8B4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1F96400D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1B20969" w14:textId="77777777" w:rsidR="00EE6928" w:rsidRPr="000C1830" w:rsidRDefault="00EE6928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Treatm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61FB4D9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969A90D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5871563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A4C639D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928" w14:paraId="2C80EC01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223E72C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Extracorporeal membrane oxygen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68628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98527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.5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7A1A53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CB32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EE6928" w14:paraId="331412D9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8EAB53B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Renal replacement therap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7949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7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4C3DD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8.1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1EE65C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2A3D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4146D85C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423DAF6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Antiviral ag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3D7D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 (92.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CB85E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 (88.8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2DDD1D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 (94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8829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EE6928" w14:paraId="119A9727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55E724C7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Antibacterial agen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ABA9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 (77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54F39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 (9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011E5A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 (70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45D4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5B00F487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2A57567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Glucocorticoi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95E02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 (55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C471F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70.0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B54BCA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 (46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5A3F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38AD382D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EB1D428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Immunoglobuli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4D8B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28.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9A208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(46.2)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2DE71D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18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1678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1883D181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850EE89" w14:textId="77777777" w:rsidR="00EE6928" w:rsidRPr="000C1830" w:rsidRDefault="00EE6928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Hematologic test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DBF5F5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87778F8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A688815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73933C4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928" w14:paraId="2C539D4F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408F98A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Leukocyte count, ×10</w:t>
            </w:r>
            <w:r w:rsidRPr="000C18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9D50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 [4.79, 8.14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C4E931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5 [5.76, 9.63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D6C89A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9 [4.45, 7.12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E9B86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109C17B2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EC6B665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Neutrophil count, ×10</w:t>
            </w:r>
            <w:r w:rsidRPr="000C18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4FFA3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 [2.83, 6.1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F3FBCD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8 [3.82, 8.24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B3B82C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 [2.63, 5.29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14F8D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07FA6AF9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4F45C03C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Lymphocyte count, ×10</w:t>
            </w:r>
            <w:r w:rsidRPr="000C18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1EC9CF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[0.71, 1.4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4E30B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 [0.56, 1.21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BAF511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[0.85, 1.58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C6C82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786F6AF0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2CE6996A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latelet count, ×10</w:t>
            </w:r>
            <w:r w:rsidRPr="000C18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9</w:t>
            </w: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59851E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.00 [170.50, 301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F89B41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.00 [151.75, 291.7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0CF05F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.00 [179.00, 309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258BC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EE6928" w14:paraId="6237499F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656674BE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Hemoglobi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6998B1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00 [115.00, 137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79EB0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50 [109.50, 139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3F3AB7D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00 [117.00, 135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ACCCB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</w:tr>
      <w:tr w:rsidR="00EE6928" w14:paraId="0ED85F11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E10463A" w14:textId="77777777" w:rsidR="00EE6928" w:rsidRPr="000C1830" w:rsidRDefault="00EE6928" w:rsidP="008444F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oagulation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1632DBC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4DE5924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10E9DBC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8C5FF19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928" w14:paraId="6C87149F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DC3C1C1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rothrombin time, 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ECD3E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0 [13.20, 14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D89B64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0 [13.50, 15.22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723BE8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0 [13.10, 14.1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50317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4567AF37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52F08E8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Activated partial thromboplastin time, 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756A8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5 [35.50, 41.2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85548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0 [35.27, 42.6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508867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0 [35.52, 40.48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1AC79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</w:tr>
      <w:tr w:rsidR="00EE6928" w14:paraId="14BEC84B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5B9B622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D-dimer, ug/ml FEU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8D186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 [0.41, 2.6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FEF2B4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 [0.98, 7.8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55AF05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 [0.29, 1.44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CC24AD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2C5200D0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7616AE13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Fibrinoge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F20FE0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 [3.66, 5.96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BDEE0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6 [3.96, 6.31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461E8E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 [3.46, 5.6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2F9AC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EE6928" w14:paraId="41B1A4FC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0F605B3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rothrombin activity, %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45919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00 [81.00, 9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EE7D4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00 [74.75, 93.2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44A0F6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00 [85.25, 99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3E864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242E1582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7133FEC" w14:textId="77777777" w:rsidR="00EE6928" w:rsidRPr="000C1830" w:rsidRDefault="00EE6928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Biochemical liver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8881B8D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895A965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09051DE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BA1AB1C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928" w14:paraId="77934AD2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16FBE8E2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Alanine aminotransfer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21D29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0 [14.50, 38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199807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0 [16.00, 40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8E22E3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0 [14.00, 37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14F8A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</w:t>
            </w:r>
          </w:p>
        </w:tc>
      </w:tr>
      <w:tr w:rsidR="00EE6928" w14:paraId="50D606E9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68AA50AC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Aspartate aminotransfer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8E5D66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0 [19.00, 39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5E702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0 [21.00, 44.2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600658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0 [18.00, 35.5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42AC3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EE6928" w14:paraId="39640500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3DD3EA51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otal bilirubin, </w:t>
            </w: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umol</w:t>
            </w:r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5D0FED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0 [6.55, 12.9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CC662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0 [7.68, 14.62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577B1E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0 [6.20, 11.1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BF176B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3F624779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4D20A585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Albumin, 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87AB4F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0 [30.75, 38.6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7D0C7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5 [28.87, 35.8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6534B8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0 [32.05, 40.6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864DC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69F8877E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385CBCAE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re-albumin, m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BF433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.00 [123.25, 258.2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8367C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.00 [87.00, 228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832323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.00 [171.50, 274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BD1C6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4784A148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7E72DD50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lactose dehydrogen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7A13F8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.00 [211.00, 384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0EBC1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.00 [253.00, 460.7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05291F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.00 [187.50, 318.5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B6F29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4EBEEACE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62C239E" w14:textId="77777777" w:rsidR="00EE6928" w:rsidRPr="000C1830" w:rsidRDefault="00EE6928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Biochemical renal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65F43C9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FB83243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86D0FAD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AFF49CD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928" w14:paraId="65DA5341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D42B68F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reatinine, </w:t>
            </w: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umol</w:t>
            </w:r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36237A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00 [56.00, 84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FD17B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50 [61.00, 99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D83CDD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00 [54.00, 79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7C0BB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3F2409FC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3B8D469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Blood urea nitrogen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4B973E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 [3.50, 6.3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9A0EBE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 [4.10, 8.33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D875F4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0 [3.35, 5.3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5EF68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6A0F4AFB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649FCEE7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0" w:name="OLE_LINK2"/>
            <w:bookmarkStart w:id="1" w:name="OLE_LINK3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eGFR, ml/min/1.73m</w:t>
            </w:r>
            <w:r w:rsidRPr="000C183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  <w:bookmarkEnd w:id="0"/>
            <w:bookmarkEnd w:id="1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D1634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40 [75.55, 99.3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D9D80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95 [61.38, 94.23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8418AD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20 [85.95, 102.0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773A96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740C1E2B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67BC6BC1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Sod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7EAC8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30 [136.20, 141.4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AD494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70 [134.75, 140.33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2DFFB6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.00 [137.75, 141.8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BCB8D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33EB83E8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0FEE4073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otass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2B33C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7 [3.69, 4.42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E6D1A8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 [3.63, 4.52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0A9F755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8 [3.70, 4.36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65BC0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9</w:t>
            </w:r>
          </w:p>
        </w:tc>
      </w:tr>
      <w:tr w:rsidR="00EE6928" w14:paraId="37218C25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6D301E90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alcium, mmol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A117ED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 [2.01, 2.18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C3CA43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 [1.98, 2.14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D74100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 [2.04, 2.19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9855D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100C8DF7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D0A3106" w14:textId="77777777" w:rsidR="00EE6928" w:rsidRPr="000C1830" w:rsidRDefault="00EE6928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Biochemical cardiac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B0774E5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81C3421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D08C601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4A10368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928" w14:paraId="0986C0B2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CAF06C2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reatinine kinase, U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A32BF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0 [36.00, 94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DBC89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50 [32.75, 119.2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59AAA1D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50 [38.00, 84.7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0EB6C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6</w:t>
            </w:r>
          </w:p>
        </w:tc>
      </w:tr>
      <w:tr w:rsidR="00EE6928" w14:paraId="0824F76E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19B1C53" w14:textId="7B69DDEB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high-sensitivity cardiac troponin I (</w:t>
            </w:r>
            <w:proofErr w:type="spellStart"/>
            <w:r w:rsidR="007326D8">
              <w:rPr>
                <w:rFonts w:ascii="Times New Roman" w:hAnsi="Times New Roman" w:cs="Times New Roman"/>
                <w:b/>
                <w:sz w:val="16"/>
                <w:szCs w:val="16"/>
              </w:rPr>
              <w:t>hs-</w:t>
            </w: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cTnI</w:t>
            </w:r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, </w:t>
            </w: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69A545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 [2.60, 14.1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A2610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0 [4.50, 32.9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15718D2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0 [1.00, 8.5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04091C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24F2713B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0D34E7AB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N-terminal pro-brain natriuretic peptide </w:t>
            </w:r>
          </w:p>
          <w:p w14:paraId="41A84125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(NT-</w:t>
            </w:r>
            <w:bookmarkStart w:id="2" w:name="OLE_LINK1"/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roBNP</w:t>
            </w:r>
            <w:bookmarkEnd w:id="2"/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, </w:t>
            </w: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ED800D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.00 [59.00, 451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A5B84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.00 [131.00, 1330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39BA38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50 [44.75, 210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DE731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190A0ADE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EEB489" w14:textId="77777777" w:rsidR="00EE6928" w:rsidRPr="000C1830" w:rsidRDefault="00EE6928" w:rsidP="008444F8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Infection related indic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790A5E9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39DA0D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D6EE8AE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2E151C1" w14:textId="77777777" w:rsidR="00EE6928" w:rsidRPr="000C1830" w:rsidRDefault="00EE6928" w:rsidP="008444F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928" w14:paraId="0A80F5B9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14FB181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hs</w:t>
            </w:r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-CRP, m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9597DF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5 [2.92, 71.57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41B62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35 [14.65, 105.62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8F6F9E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5 [1.63, 48.77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DEAC3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29A751DA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05F81D7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ESR, mm/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04E17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00 [13.00, 47.75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4A22D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0 [22.00, 58.25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48285E9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0 [9.00, 40.0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C091D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0E0E6D24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12FBD7E3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Serum ferritin, ug/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295E21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.20 [326.60, 1047.2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B0EDF1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.95 [500.48, 1714.33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7491A70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.20 [213.90, 660.3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C0EB4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6E1A2E1A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5A7DC4F6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6, </w:t>
            </w: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5F9E4C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9 [2.43, 20.1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EC9ED0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0 [5.24, 38.23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2397C7E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 [1.65, 8.59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DC4A4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5E9D008A" w14:textId="77777777" w:rsidTr="00EE6928">
        <w:tc>
          <w:tcPr>
            <w:tcW w:w="3686" w:type="dxa"/>
            <w:tcBorders>
              <w:top w:val="nil"/>
              <w:bottom w:val="nil"/>
            </w:tcBorders>
          </w:tcPr>
          <w:p w14:paraId="7D679101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1β, </w:t>
            </w: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932D36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DE573AE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5.9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vAlign w:val="center"/>
          </w:tcPr>
          <w:p w14:paraId="6693C2C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DA56EE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EE6928" w14:paraId="7BDBCEC5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482A9FCD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IL2R, U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41440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.00 [397.00, 917.0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AAD9C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.00 [511.75, 1134.00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30BF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.00 [348.00, 745.5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E075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125DA6C6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3A9850AE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8, </w:t>
            </w: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BF975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0 [7.50, 22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DB39A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95 [10.50, 30.2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FFA5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0 [6.40, 18.25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35982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506A6D1C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DD3A58A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L-10, </w:t>
            </w: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26E09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5.1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40D0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7.88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33F958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 [4.90, 4.9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162D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07424D49" w14:textId="77777777" w:rsidTr="00EE6928"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1DE8A730" w14:textId="77777777" w:rsidR="00EE6928" w:rsidRPr="000C1830" w:rsidRDefault="00EE6928" w:rsidP="00B5018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NF-α, </w:t>
            </w:r>
            <w:proofErr w:type="spellStart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g</w:t>
            </w:r>
            <w:proofErr w:type="spellEnd"/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29204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0 [6.30, 11.5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8520F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5 [7.82, 14.17]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0E28B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0 [6.00, 10.10]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FAC50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EE6928" w14:paraId="5B978538" w14:textId="77777777" w:rsidTr="00EE6928"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9BA34B" w14:textId="77777777" w:rsidR="00EE6928" w:rsidRPr="000C1830" w:rsidRDefault="00EE6928" w:rsidP="00B5018D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b/>
                <w:sz w:val="16"/>
                <w:szCs w:val="16"/>
              </w:rPr>
              <w:t>Procalcitonin, ng/ml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D42973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[0.06, 0.17]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46D2E7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 [0.08, 0.30]</w:t>
            </w: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15D59D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[0.05, 0.09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B0BEE1" w14:textId="77777777" w:rsidR="00EE6928" w:rsidRPr="000C1830" w:rsidRDefault="00EE6928" w:rsidP="00B5018D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183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5EDE9A1F" w14:textId="77777777" w:rsidR="008541AE" w:rsidRPr="000C1830" w:rsidRDefault="008444F8" w:rsidP="008541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Cs w:val="21"/>
        </w:rPr>
        <w:br w:type="textWrapping" w:clear="all"/>
      </w:r>
      <w:r w:rsidR="008541AE" w:rsidRPr="000C1830">
        <w:rPr>
          <w:rFonts w:ascii="Times New Roman" w:hAnsi="Times New Roman" w:cs="Times New Roman"/>
          <w:sz w:val="20"/>
          <w:szCs w:val="20"/>
        </w:rPr>
        <w:t>Data are median (IQR), numbers (percentages) of patients. p values</w:t>
      </w:r>
      <w:r w:rsidR="008541AE" w:rsidRPr="000C183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541AE" w:rsidRPr="000C1830">
        <w:rPr>
          <w:rFonts w:ascii="Times New Roman" w:hAnsi="Times New Roman" w:cs="Times New Roman"/>
          <w:sz w:val="20"/>
          <w:szCs w:val="20"/>
        </w:rPr>
        <w:t xml:space="preserve">comparing Anticoagulation therapy and no Anticoagulation are from χ² test, Fisher’s exact test, or Mann-Whitney U test. COVID-2019, coronavirus disease 2019; The severity was staged based on the guidelines for diagnosis and treatment of COVID-19 (trial seventh edition) published by Chinese National Health </w:t>
      </w:r>
      <w:r w:rsidR="008541AE" w:rsidRPr="000C1830">
        <w:rPr>
          <w:rFonts w:ascii="Times New Roman" w:hAnsi="Times New Roman" w:cs="Times New Roman"/>
          <w:sz w:val="20"/>
          <w:szCs w:val="20"/>
        </w:rPr>
        <w:lastRenderedPageBreak/>
        <w:t>Commission in February 4, 2020</w:t>
      </w:r>
      <w:r w:rsidR="000C1830">
        <w:rPr>
          <w:rFonts w:ascii="Times New Roman" w:hAnsi="Times New Roman" w:cs="Times New Roman"/>
          <w:sz w:val="20"/>
          <w:szCs w:val="20"/>
        </w:rPr>
        <w:t>.</w:t>
      </w:r>
    </w:p>
    <w:p w14:paraId="1CCB7CDE" w14:textId="77777777" w:rsidR="00E22BC6" w:rsidRPr="008541AE" w:rsidRDefault="00E22BC6">
      <w:pPr>
        <w:rPr>
          <w:rFonts w:ascii="Times New Roman" w:hAnsi="Times New Roman" w:cs="Times New Roman"/>
          <w:szCs w:val="21"/>
        </w:rPr>
      </w:pPr>
    </w:p>
    <w:sectPr w:rsidR="00E22BC6" w:rsidRPr="008541AE" w:rsidSect="008444F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0B1611" w14:textId="77777777" w:rsidR="005F2D11" w:rsidRDefault="005F2D11" w:rsidP="007E769F">
      <w:r>
        <w:separator/>
      </w:r>
    </w:p>
  </w:endnote>
  <w:endnote w:type="continuationSeparator" w:id="0">
    <w:p w14:paraId="67777044" w14:textId="77777777" w:rsidR="005F2D11" w:rsidRDefault="005F2D11" w:rsidP="007E7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472041" w14:textId="77777777" w:rsidR="005F2D11" w:rsidRDefault="005F2D11" w:rsidP="007E769F">
      <w:r>
        <w:separator/>
      </w:r>
    </w:p>
  </w:footnote>
  <w:footnote w:type="continuationSeparator" w:id="0">
    <w:p w14:paraId="60F39451" w14:textId="77777777" w:rsidR="005F2D11" w:rsidRDefault="005F2D11" w:rsidP="007E7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25C"/>
    <w:rsid w:val="00003B99"/>
    <w:rsid w:val="000074D8"/>
    <w:rsid w:val="00045D4F"/>
    <w:rsid w:val="00051D65"/>
    <w:rsid w:val="00064CD7"/>
    <w:rsid w:val="00092F05"/>
    <w:rsid w:val="000A60A2"/>
    <w:rsid w:val="000C1830"/>
    <w:rsid w:val="000D3FF8"/>
    <w:rsid w:val="00124DCA"/>
    <w:rsid w:val="00140556"/>
    <w:rsid w:val="00184208"/>
    <w:rsid w:val="001B504B"/>
    <w:rsid w:val="001C5B6F"/>
    <w:rsid w:val="001D565E"/>
    <w:rsid w:val="001E7F6C"/>
    <w:rsid w:val="001F7120"/>
    <w:rsid w:val="002230FE"/>
    <w:rsid w:val="0022688A"/>
    <w:rsid w:val="0024108A"/>
    <w:rsid w:val="002462F4"/>
    <w:rsid w:val="002472BA"/>
    <w:rsid w:val="002603F0"/>
    <w:rsid w:val="002640E1"/>
    <w:rsid w:val="00272375"/>
    <w:rsid w:val="00306E4F"/>
    <w:rsid w:val="003126AF"/>
    <w:rsid w:val="00322A04"/>
    <w:rsid w:val="0036434A"/>
    <w:rsid w:val="00391D0C"/>
    <w:rsid w:val="003978F8"/>
    <w:rsid w:val="003A44CD"/>
    <w:rsid w:val="003C5E28"/>
    <w:rsid w:val="003D59C1"/>
    <w:rsid w:val="003E2243"/>
    <w:rsid w:val="004151CB"/>
    <w:rsid w:val="0043642D"/>
    <w:rsid w:val="00476E16"/>
    <w:rsid w:val="00482600"/>
    <w:rsid w:val="00484484"/>
    <w:rsid w:val="004B03B2"/>
    <w:rsid w:val="004B7FC2"/>
    <w:rsid w:val="004C12B9"/>
    <w:rsid w:val="004C3072"/>
    <w:rsid w:val="004D3949"/>
    <w:rsid w:val="004E55FA"/>
    <w:rsid w:val="004E6076"/>
    <w:rsid w:val="0052744B"/>
    <w:rsid w:val="0055121B"/>
    <w:rsid w:val="005640B4"/>
    <w:rsid w:val="0056732F"/>
    <w:rsid w:val="00570824"/>
    <w:rsid w:val="00574298"/>
    <w:rsid w:val="00581F77"/>
    <w:rsid w:val="00585D8B"/>
    <w:rsid w:val="005926C3"/>
    <w:rsid w:val="005B225C"/>
    <w:rsid w:val="005B6092"/>
    <w:rsid w:val="005E6567"/>
    <w:rsid w:val="005F2D11"/>
    <w:rsid w:val="00604107"/>
    <w:rsid w:val="00634E29"/>
    <w:rsid w:val="00665B81"/>
    <w:rsid w:val="00690647"/>
    <w:rsid w:val="006C41CD"/>
    <w:rsid w:val="0071001E"/>
    <w:rsid w:val="00714D2C"/>
    <w:rsid w:val="007326D8"/>
    <w:rsid w:val="00742A25"/>
    <w:rsid w:val="007D5AF1"/>
    <w:rsid w:val="007E2FCC"/>
    <w:rsid w:val="007E70DF"/>
    <w:rsid w:val="007E769F"/>
    <w:rsid w:val="008126B8"/>
    <w:rsid w:val="008444F8"/>
    <w:rsid w:val="008541AE"/>
    <w:rsid w:val="00863D20"/>
    <w:rsid w:val="00865B04"/>
    <w:rsid w:val="00894A4E"/>
    <w:rsid w:val="008A4C2C"/>
    <w:rsid w:val="008A68C8"/>
    <w:rsid w:val="008B0370"/>
    <w:rsid w:val="008C6A39"/>
    <w:rsid w:val="008E0B10"/>
    <w:rsid w:val="00967024"/>
    <w:rsid w:val="00967FC3"/>
    <w:rsid w:val="00A056B0"/>
    <w:rsid w:val="00A05BC1"/>
    <w:rsid w:val="00A27D0E"/>
    <w:rsid w:val="00A52D33"/>
    <w:rsid w:val="00AB05FD"/>
    <w:rsid w:val="00AC66BD"/>
    <w:rsid w:val="00AC7777"/>
    <w:rsid w:val="00AF4B88"/>
    <w:rsid w:val="00B24189"/>
    <w:rsid w:val="00B4636B"/>
    <w:rsid w:val="00B5018D"/>
    <w:rsid w:val="00B7144C"/>
    <w:rsid w:val="00BA10FB"/>
    <w:rsid w:val="00BE1343"/>
    <w:rsid w:val="00BE6F8F"/>
    <w:rsid w:val="00C00A67"/>
    <w:rsid w:val="00C01D69"/>
    <w:rsid w:val="00C16E8D"/>
    <w:rsid w:val="00C17C4A"/>
    <w:rsid w:val="00C23D1F"/>
    <w:rsid w:val="00C26880"/>
    <w:rsid w:val="00C42812"/>
    <w:rsid w:val="00C4496D"/>
    <w:rsid w:val="00C63794"/>
    <w:rsid w:val="00C70485"/>
    <w:rsid w:val="00C761D3"/>
    <w:rsid w:val="00C815C3"/>
    <w:rsid w:val="00C91A09"/>
    <w:rsid w:val="00CD243B"/>
    <w:rsid w:val="00CF4F7B"/>
    <w:rsid w:val="00CF57D9"/>
    <w:rsid w:val="00D24521"/>
    <w:rsid w:val="00D33B85"/>
    <w:rsid w:val="00D408DC"/>
    <w:rsid w:val="00D4647B"/>
    <w:rsid w:val="00D94CEA"/>
    <w:rsid w:val="00D95CA6"/>
    <w:rsid w:val="00D96269"/>
    <w:rsid w:val="00D9709F"/>
    <w:rsid w:val="00DA3936"/>
    <w:rsid w:val="00DA4717"/>
    <w:rsid w:val="00DC5CA3"/>
    <w:rsid w:val="00DE05B0"/>
    <w:rsid w:val="00DF5FFE"/>
    <w:rsid w:val="00E052A0"/>
    <w:rsid w:val="00E15C90"/>
    <w:rsid w:val="00E22BC6"/>
    <w:rsid w:val="00E318E4"/>
    <w:rsid w:val="00E333CA"/>
    <w:rsid w:val="00E67EF1"/>
    <w:rsid w:val="00EE6928"/>
    <w:rsid w:val="00EF4F76"/>
    <w:rsid w:val="00F1011C"/>
    <w:rsid w:val="00F25F7E"/>
    <w:rsid w:val="00F30787"/>
    <w:rsid w:val="00F436CA"/>
    <w:rsid w:val="00F443E1"/>
    <w:rsid w:val="00F4466D"/>
    <w:rsid w:val="00F52A19"/>
    <w:rsid w:val="00F831B6"/>
    <w:rsid w:val="00FA26BF"/>
    <w:rsid w:val="00FB1FF8"/>
    <w:rsid w:val="00FB72BD"/>
    <w:rsid w:val="00FD331E"/>
    <w:rsid w:val="00FD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B98EB"/>
  <w15:chartTrackingRefBased/>
  <w15:docId w15:val="{922A8B6E-0BF4-4856-B093-B7F21EE5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6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76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7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7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769F"/>
    <w:rPr>
      <w:sz w:val="18"/>
      <w:szCs w:val="18"/>
    </w:rPr>
  </w:style>
  <w:style w:type="table" w:styleId="a7">
    <w:name w:val="Table Grid"/>
    <w:basedOn w:val="a1"/>
    <w:uiPriority w:val="39"/>
    <w:rsid w:val="007E76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7E769F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7E769F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7E769F"/>
    <w:rPr>
      <w:rFonts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7E769F"/>
    <w:rPr>
      <w:i/>
      <w:iCs/>
    </w:rPr>
  </w:style>
  <w:style w:type="table" w:styleId="-1">
    <w:name w:val="Light Shading Accent 1"/>
    <w:basedOn w:val="a1"/>
    <w:uiPriority w:val="60"/>
    <w:rsid w:val="007E769F"/>
    <w:rPr>
      <w:color w:val="2E74B5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15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D2A20-340C-4D0E-B2D3-E1625FD74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985</Words>
  <Characters>5621</Characters>
  <Application>Microsoft Office Word</Application>
  <DocSecurity>0</DocSecurity>
  <Lines>46</Lines>
  <Paragraphs>13</Paragraphs>
  <ScaleCrop>false</ScaleCrop>
  <Company/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则阳</dc:creator>
  <cp:keywords/>
  <dc:description/>
  <cp:lastModifiedBy>刘 卓</cp:lastModifiedBy>
  <cp:revision>14</cp:revision>
  <dcterms:created xsi:type="dcterms:W3CDTF">2020-04-07T18:03:00Z</dcterms:created>
  <dcterms:modified xsi:type="dcterms:W3CDTF">2020-04-12T09:47:00Z</dcterms:modified>
</cp:coreProperties>
</file>